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D6977" w14:textId="6909065D" w:rsidR="001835C1" w:rsidRPr="001835C1" w:rsidRDefault="008557CB" w:rsidP="001835C1">
      <w:pPr>
        <w:spacing w:line="480" w:lineRule="auto"/>
        <w:jc w:val="both"/>
        <w:rPr>
          <w:rFonts w:ascii="Times New Roman" w:eastAsia="Calibri" w:hAnsi="Times New Roman" w:cs="Times New Roman"/>
        </w:rPr>
      </w:pPr>
      <w:bookmarkStart w:id="0" w:name="_Hlk140498519"/>
      <w:r>
        <w:rPr>
          <w:rFonts w:ascii="Times New Roman" w:eastAsia="Calibri" w:hAnsi="Times New Roman" w:cs="Times New Roman"/>
          <w:color w:val="000000"/>
        </w:rPr>
        <w:t>Supplementary</w:t>
      </w:r>
      <w:r w:rsidR="000627A2">
        <w:rPr>
          <w:rFonts w:ascii="Times New Roman" w:eastAsia="Calibri" w:hAnsi="Times New Roman" w:cs="Times New Roman"/>
          <w:color w:val="000000"/>
        </w:rPr>
        <w:t xml:space="preserve"> Table 1</w:t>
      </w:r>
      <w:r w:rsidR="001835C1">
        <w:rPr>
          <w:rFonts w:ascii="Times New Roman" w:eastAsia="Calibri" w:hAnsi="Times New Roman" w:cs="Times New Roman"/>
          <w:color w:val="000000"/>
        </w:rPr>
        <w:t>:</w:t>
      </w:r>
      <w:r w:rsidR="001835C1" w:rsidRPr="001835C1">
        <w:rPr>
          <w:rFonts w:ascii="Times New Roman" w:eastAsia="Calibri" w:hAnsi="Times New Roman" w:cs="Times New Roman"/>
          <w:color w:val="000000"/>
        </w:rPr>
        <w:t xml:space="preserve"> Models and Cost of TKR used across studies</w:t>
      </w:r>
    </w:p>
    <w:tbl>
      <w:tblPr>
        <w:tblStyle w:val="TableGrid1"/>
        <w:tblW w:w="14737" w:type="dxa"/>
        <w:tblLayout w:type="fixed"/>
        <w:tblLook w:val="06A0" w:firstRow="1" w:lastRow="0" w:firstColumn="1" w:lastColumn="0" w:noHBand="1" w:noVBand="1"/>
      </w:tblPr>
      <w:tblGrid>
        <w:gridCol w:w="960"/>
        <w:gridCol w:w="736"/>
        <w:gridCol w:w="993"/>
        <w:gridCol w:w="708"/>
        <w:gridCol w:w="1134"/>
        <w:gridCol w:w="851"/>
        <w:gridCol w:w="992"/>
        <w:gridCol w:w="1134"/>
        <w:gridCol w:w="851"/>
        <w:gridCol w:w="1134"/>
        <w:gridCol w:w="850"/>
        <w:gridCol w:w="992"/>
        <w:gridCol w:w="1843"/>
        <w:gridCol w:w="1559"/>
      </w:tblGrid>
      <w:tr w:rsidR="001835C1" w:rsidRPr="001835C1" w14:paraId="10768769" w14:textId="77777777" w:rsidTr="001835C1">
        <w:trPr>
          <w:trHeight w:val="1601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bookmarkEnd w:id="0"/>
          <w:p w14:paraId="7A43C1EF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 Name</w:t>
            </w: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73E783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853F77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E09EE2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nsition probabilities</w:t>
            </w: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3C1819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s</w:t>
            </w: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754250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ustification and scope of the Model</w:t>
            </w: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7DB89F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spective</w:t>
            </w: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20A97E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rrency Metric</w:t>
            </w: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1318AB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KR Cost</w:t>
            </w: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A6466A" w14:textId="77777777" w:rsidR="001835C1" w:rsidRPr="001835C1" w:rsidRDefault="001835C1" w:rsidP="001835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st of TKR in 2021 (after adjusting CPI inflation)</w:t>
            </w: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EE838BC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ST of TKR in PPP $ in 2021</w:t>
            </w: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D5513F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b/>
                <w:bCs/>
              </w:rPr>
              <w:t>Health outcome measurem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9ACCA2" w14:textId="77777777" w:rsidR="001835C1" w:rsidRPr="001835C1" w:rsidRDefault="001835C1" w:rsidP="001835C1">
            <w:pPr>
              <w:rPr>
                <w:rFonts w:ascii="Calibri" w:eastAsia="Calibri" w:hAnsi="Calibri" w:cs="Times New Roman"/>
                <w:b/>
              </w:rPr>
            </w:pPr>
            <w:r w:rsidRPr="001835C1">
              <w:rPr>
                <w:rFonts w:ascii="Calibri" w:eastAsia="Calibri" w:hAnsi="Calibri" w:cs="Calibri"/>
                <w:b/>
                <w:bCs/>
              </w:rPr>
              <w:t>Cost-effectiveness measure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A92829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b/>
                <w:bCs/>
              </w:rPr>
              <w:t>Willingness to pay threshold</w:t>
            </w:r>
            <w:r w:rsidRPr="001835C1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1835C1" w:rsidRPr="001835C1" w14:paraId="0FE2F74A" w14:textId="77777777" w:rsidTr="001835C1">
        <w:trPr>
          <w:trHeight w:val="510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358ACE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proofErr w:type="spellStart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zarian</w:t>
            </w:r>
            <w:proofErr w:type="spellEnd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.al,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1ADB80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8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638F19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A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758481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691B37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arkov Model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45B1FF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CA5323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cietal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E4404E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D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83BAF8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915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A86C46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332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74E8B67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33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3B46BD51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</w:rPr>
              <w:t xml:space="preserve">QALY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3D9B088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</w:rPr>
              <w:t>IC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71561EA8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</w:rPr>
              <w:t>$50,000</w:t>
            </w:r>
          </w:p>
        </w:tc>
      </w:tr>
      <w:tr w:rsidR="001835C1" w:rsidRPr="001835C1" w14:paraId="67E58C07" w14:textId="77777777" w:rsidTr="001835C1">
        <w:trPr>
          <w:trHeight w:val="585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3586DC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proofErr w:type="spellStart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ou</w:t>
            </w:r>
            <w:proofErr w:type="spellEnd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.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836982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20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7373EC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nmark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32FA73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BF0630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near Regression Model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5D3561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D5B131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vider 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FB6E4D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URO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C38771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2FE379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393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436889B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066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3B23484C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</w:rPr>
              <w:t xml:space="preserve">QALY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539968F8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</w:rPr>
              <w:t>IC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3F5CD85F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</w:rPr>
              <w:t xml:space="preserve">€ 22665 </w:t>
            </w:r>
          </w:p>
        </w:tc>
      </w:tr>
      <w:tr w:rsidR="001835C1" w:rsidRPr="001835C1" w14:paraId="37A56904" w14:textId="77777777" w:rsidTr="001835C1">
        <w:trPr>
          <w:trHeight w:val="510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39C860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proofErr w:type="spellStart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nnusamy</w:t>
            </w:r>
            <w:proofErr w:type="spellEnd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.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C8F0EC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8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CF9D39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ada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CF678D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C46FE0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kov Model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04D48C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5AAF1D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vider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FCC479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D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0A471A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746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566EB7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902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7E213C8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90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471DCD6D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</w:rPr>
              <w:t xml:space="preserve">QALY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5D5EAC68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</w:rPr>
              <w:t>IC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1408FB82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</w:rPr>
              <w:t>$30,000</w:t>
            </w:r>
          </w:p>
        </w:tc>
      </w:tr>
      <w:tr w:rsidR="001835C1" w:rsidRPr="001835C1" w14:paraId="24C0656F" w14:textId="77777777" w:rsidTr="001835C1">
        <w:trPr>
          <w:trHeight w:val="441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BAA088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proofErr w:type="spellStart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mallah</w:t>
            </w:r>
            <w:proofErr w:type="spellEnd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AD78B2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7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FBFEBC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A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68435E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ED5B84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DCC639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AD4881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yer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C367DD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744B73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7F3D2B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F5A4B8C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76112B26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</w:rPr>
              <w:t xml:space="preserve">QALY, SF6D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0BB14339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</w:rPr>
              <w:t>IC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A6CA345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</w:rPr>
              <w:t>$50,000</w:t>
            </w:r>
          </w:p>
        </w:tc>
      </w:tr>
      <w:tr w:rsidR="001835C1" w:rsidRPr="001835C1" w14:paraId="1D46B556" w14:textId="77777777" w:rsidTr="001835C1">
        <w:trPr>
          <w:trHeight w:val="510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00253A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proofErr w:type="spellStart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ina</w:t>
            </w:r>
            <w:proofErr w:type="spellEnd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.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A0C3A4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09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7E2C70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A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7BB7ED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4BE705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kov Model 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EAA88D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50D4C2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cietal 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FEDE68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D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A72401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700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1D2DAE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6145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D6E3498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6145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47E47087" w14:textId="6A7D6EB2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</w:rPr>
              <w:t>QAL</w:t>
            </w:r>
            <w:r w:rsidR="0007477E">
              <w:rPr>
                <w:rFonts w:ascii="Calibri" w:eastAsia="Calibri" w:hAnsi="Calibri" w:cs="Calibri"/>
              </w:rPr>
              <w:t>Y</w:t>
            </w:r>
            <w:r w:rsidRPr="001835C1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1BDC58F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</w:rPr>
              <w:t>IC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0850C29D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</w:rPr>
              <w:t xml:space="preserve">NA </w:t>
            </w:r>
          </w:p>
        </w:tc>
      </w:tr>
      <w:tr w:rsidR="001835C1" w:rsidRPr="001835C1" w14:paraId="3D404DA7" w14:textId="77777777" w:rsidTr="001835C1">
        <w:trPr>
          <w:trHeight w:val="415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A775D7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hen et.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608B86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6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D58C64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A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77A3C8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D3061F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9EC4A0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EA2796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vider 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FD69D4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D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D1B6AC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546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5990FD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648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31C3612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648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3C530344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57B1206B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</w:rPr>
              <w:t>Cost comparis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4135851C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</w:rPr>
              <w:t xml:space="preserve">NA </w:t>
            </w:r>
          </w:p>
        </w:tc>
      </w:tr>
      <w:tr w:rsidR="001835C1" w:rsidRPr="001835C1" w14:paraId="6E987CC8" w14:textId="77777777" w:rsidTr="001835C1">
        <w:trPr>
          <w:trHeight w:val="507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EFC845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proofErr w:type="spellStart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imann</w:t>
            </w:r>
            <w:proofErr w:type="spellEnd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.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E2FFA5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4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762B17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A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5FFC81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66B11C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A56D9E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6B1632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cietal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3F6729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D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65786C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435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C989B3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7968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1B44FED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796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6AFDE8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MCID, WOMA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9B79B6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IC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98F916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FF4B5B">
              <w:rPr>
                <w:rFonts w:ascii="Calibri" w:eastAsia="Calibri" w:hAnsi="Calibri" w:cs="Calibri"/>
              </w:rPr>
              <w:t>$50,000</w:t>
            </w:r>
          </w:p>
        </w:tc>
      </w:tr>
      <w:tr w:rsidR="001835C1" w:rsidRPr="001835C1" w14:paraId="25CA0311" w14:textId="77777777" w:rsidTr="001835C1">
        <w:trPr>
          <w:trHeight w:val="657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F802E8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proofErr w:type="spellStart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ket</w:t>
            </w:r>
            <w:proofErr w:type="spellEnd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.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948108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7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26E866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A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AE5864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81A4CF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ginal Structural Model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9C60AE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35D7FD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vider 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ABEA83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D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50891F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051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A92288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744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09EA50F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74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EE846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QAL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918544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IC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B2789D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$200000</w:t>
            </w:r>
          </w:p>
        </w:tc>
      </w:tr>
      <w:tr w:rsidR="001835C1" w:rsidRPr="001835C1" w14:paraId="261E33EF" w14:textId="77777777" w:rsidTr="001835C1">
        <w:trPr>
          <w:trHeight w:val="765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E46975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ashi et.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AE95E1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1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B8B38D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stralia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CD07C1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AF67A8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crete Simulation Model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286B21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A29552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vider 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475DCE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D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E67AC8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640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01276B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409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35208C3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40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271953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 xml:space="preserve">DALY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0361FD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Cost per DALY averted, IC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D302C5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AUD 50,000/DALY</w:t>
            </w:r>
          </w:p>
        </w:tc>
      </w:tr>
      <w:tr w:rsidR="001835C1" w:rsidRPr="001835C1" w14:paraId="2D1981CB" w14:textId="77777777" w:rsidTr="001835C1">
        <w:trPr>
          <w:trHeight w:val="510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BB0EAB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enkins et.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2EB4D2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3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DBE27C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K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8C952D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43A900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cision Tree Model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B7540C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200B53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C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5F6D7B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BP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F7EAF7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313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FDD30E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312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C96AB4F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99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6CCC4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QAL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5A5798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IC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DF1445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£20 000 to £30 000</w:t>
            </w:r>
          </w:p>
        </w:tc>
      </w:tr>
      <w:tr w:rsidR="001835C1" w:rsidRPr="001835C1" w14:paraId="5413CFC8" w14:textId="77777777" w:rsidTr="001835C1">
        <w:trPr>
          <w:trHeight w:val="831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9523C9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proofErr w:type="spellStart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rummenauer</w:t>
            </w:r>
            <w:proofErr w:type="spellEnd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.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8AA418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09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C610E5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rmany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831BC5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CD5B10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gistic Regression Model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2B5073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BA2B3C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vider 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198660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URO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44C1CD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49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CBC6C4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295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C951941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92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F6BA78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QAL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C37A1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Median cost-effectiveness ratio per QALY gain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CEF182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£30,000–£50,000</w:t>
            </w:r>
          </w:p>
        </w:tc>
      </w:tr>
      <w:tr w:rsidR="001835C1" w:rsidRPr="001835C1" w14:paraId="3966EAE4" w14:textId="77777777" w:rsidTr="001835C1">
        <w:trPr>
          <w:trHeight w:val="166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171768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proofErr w:type="spellStart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anen</w:t>
            </w:r>
            <w:proofErr w:type="spellEnd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. 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E9ABE6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747C74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nland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D76F8A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DEF5A5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82A617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2A9075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vider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F492A7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AAC258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EE9439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FB8F1B3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D3334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QAL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41F6D4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Cost-utility rati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711EA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NA</w:t>
            </w:r>
          </w:p>
        </w:tc>
      </w:tr>
      <w:tr w:rsidR="001835C1" w:rsidRPr="001835C1" w14:paraId="32CF3896" w14:textId="77777777" w:rsidTr="001835C1">
        <w:trPr>
          <w:trHeight w:val="615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4DFF1A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aruppiah et.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404CDC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08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D1412E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K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BE5076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219509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5F4FC3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83CF59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vider 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B64532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BP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899464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932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0E724F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914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443FA18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162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DE49CE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KSS, WOMA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C22A91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Cost benefi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7E87F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 xml:space="preserve">€ 30,000 per QALY </w:t>
            </w:r>
          </w:p>
        </w:tc>
      </w:tr>
      <w:tr w:rsidR="001835C1" w:rsidRPr="001835C1" w14:paraId="1200F791" w14:textId="77777777" w:rsidTr="001835C1">
        <w:trPr>
          <w:trHeight w:val="465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BAB446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kin et.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A2BCD7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2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337507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K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1D36C1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CA6035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ression Model, GLM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D9AB48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8CB912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vider 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A4A37B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BP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208B82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363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94F4AA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398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87AC9BD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675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9A4967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QAL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FEC411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IC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B49D3D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£20000-£30 000/QALY</w:t>
            </w:r>
          </w:p>
        </w:tc>
      </w:tr>
      <w:tr w:rsidR="001835C1" w:rsidRPr="001835C1" w14:paraId="59E2BC34" w14:textId="77777777" w:rsidTr="001835C1">
        <w:trPr>
          <w:trHeight w:val="510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263750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proofErr w:type="spellStart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sanen</w:t>
            </w:r>
            <w:proofErr w:type="spellEnd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. 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24D666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97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41D4D5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nland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8EB7AF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299947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EA176D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919A3F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vider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D74112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E835BE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628A92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06AE6FE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2C83F3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15D sco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EEDC6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IC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49F5E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NA</w:t>
            </w:r>
          </w:p>
        </w:tc>
      </w:tr>
      <w:tr w:rsidR="001835C1" w:rsidRPr="001835C1" w14:paraId="2120579F" w14:textId="77777777" w:rsidTr="001835C1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5AF5D3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n et.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957ED0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5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2EBF44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mania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6C550B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074975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99EBC3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F68503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vider 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599097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URO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0CDC27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49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66A235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159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7697D28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71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F34053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QAL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76D00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Cost utility rati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1D38FE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NA</w:t>
            </w:r>
          </w:p>
        </w:tc>
      </w:tr>
      <w:tr w:rsidR="001835C1" w:rsidRPr="001835C1" w14:paraId="4687E342" w14:textId="77777777" w:rsidTr="001835C1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CE3617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i et.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FE0D90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6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5B14DE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ance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3C7466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4A2853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kov Model 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F9C5A0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1F8448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ient 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22B359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URO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47141B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624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DB212E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038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D94C597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54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6D1091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QAL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2154EF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Cost-utility rati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40886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 xml:space="preserve">€30,000 to €50,000 </w:t>
            </w:r>
          </w:p>
        </w:tc>
      </w:tr>
      <w:tr w:rsidR="001835C1" w:rsidRPr="001835C1" w14:paraId="3E1D3E81" w14:textId="77777777" w:rsidTr="001835C1">
        <w:trPr>
          <w:trHeight w:val="510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262800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hilling et.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D97DB6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7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B896AC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stralia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78F902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F5A83B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near Regression Model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43A57F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30A63E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vider 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667FB3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D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3DD483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553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0E814E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3152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8834D67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08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D2782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QAL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217DD2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IC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E4A1BA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$50,000</w:t>
            </w:r>
          </w:p>
        </w:tc>
      </w:tr>
      <w:tr w:rsidR="001835C1" w:rsidRPr="001835C1" w14:paraId="7B112F5B" w14:textId="77777777" w:rsidTr="001835C1">
        <w:trPr>
          <w:trHeight w:val="436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F39DDA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proofErr w:type="spellStart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dair</w:t>
            </w:r>
            <w:proofErr w:type="spellEnd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. 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FB7681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4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FE298E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A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8CEC47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512268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rkov Model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A1B59E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C12CF7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ient 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E6CCE7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4FBD91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284310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DA1790E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DE96D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Working day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E0BE2E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Cost benefi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ECE4C4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NA</w:t>
            </w:r>
          </w:p>
        </w:tc>
      </w:tr>
      <w:tr w:rsidR="001835C1" w:rsidRPr="001835C1" w14:paraId="1B5E8646" w14:textId="77777777" w:rsidTr="001835C1">
        <w:trPr>
          <w:trHeight w:val="510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52B56F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orge et.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075B6F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21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4B91AF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ia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20B0AF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26CF58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kov Model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ED0510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E81176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ient 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F2C871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R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005217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0000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5A41A8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0000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D9582E7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5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CBAC95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QAL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A8DA12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IC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2CDD1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 xml:space="preserve">₹25,000 to ₹50 000 </w:t>
            </w:r>
          </w:p>
        </w:tc>
      </w:tr>
      <w:tr w:rsidR="001835C1" w:rsidRPr="001835C1" w14:paraId="2BA8C497" w14:textId="77777777" w:rsidTr="001835C1">
        <w:trPr>
          <w:trHeight w:val="452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51D983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uiz et.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124544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3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F810E8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A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AD4788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9E0F89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kov Model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C6E085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A041C8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cietal 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086BF9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D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2312E4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635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9869BB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002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41CE78E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00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EBE40A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Working Day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9828F9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Cost benefi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68D464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 xml:space="preserve">$50,000 </w:t>
            </w:r>
          </w:p>
        </w:tc>
      </w:tr>
      <w:tr w:rsidR="001835C1" w:rsidRPr="001835C1" w14:paraId="05F3C0E6" w14:textId="77777777" w:rsidTr="001835C1">
        <w:trPr>
          <w:trHeight w:val="446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8A9A8B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armarkar et.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577720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7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81DC0B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A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E36E89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143DC3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kov Model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9219F6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FACE15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ient 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C0BBB2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D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ED5AC0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662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BF75B5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525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4136CCF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525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bottom"/>
          </w:tcPr>
          <w:p w14:paraId="184202B0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QALY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76DEA56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Cost-utility ratio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C3BB43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NA</w:t>
            </w:r>
          </w:p>
        </w:tc>
      </w:tr>
      <w:tr w:rsidR="001835C1" w:rsidRPr="001835C1" w14:paraId="300E00FF" w14:textId="77777777" w:rsidTr="001835C1">
        <w:trPr>
          <w:trHeight w:val="548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3BFCEF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varro et.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6364AB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08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19DA1A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ain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D0D317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3EE351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A34941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3E309D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vider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DB9D06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URO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23CC8A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866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6AB068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946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8FE83A9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90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0DCA3A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QAL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3F920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IC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49033C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 xml:space="preserve">$50,000 to $100,000 </w:t>
            </w:r>
          </w:p>
        </w:tc>
      </w:tr>
      <w:tr w:rsidR="001835C1" w:rsidRPr="001835C1" w14:paraId="1C66512D" w14:textId="77777777" w:rsidTr="001835C1">
        <w:trPr>
          <w:trHeight w:val="435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48F534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proofErr w:type="spellStart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cat</w:t>
            </w:r>
            <w:proofErr w:type="spellEnd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.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F39912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93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43FE77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ada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85D42D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299DFB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9EAC01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398C16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ient 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C00D25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C52686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63B3AE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7F0DB3F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17F334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D9DA46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Cost comparis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9774BE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NA</w:t>
            </w:r>
          </w:p>
        </w:tc>
      </w:tr>
      <w:tr w:rsidR="001835C1" w:rsidRPr="001835C1" w14:paraId="74DC769B" w14:textId="77777777" w:rsidTr="001835C1">
        <w:trPr>
          <w:trHeight w:val="548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44EF03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proofErr w:type="spellStart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hendira</w:t>
            </w:r>
            <w:proofErr w:type="spellEnd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.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91FA64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20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3F9FED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ada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E71986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CAD5AA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73A623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B95C37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ient 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13791A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D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19D374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51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D1F077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875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A02F195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88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bottom"/>
          </w:tcPr>
          <w:p w14:paraId="2DFA8745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WOMAC sco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2426FF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Cost benefi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F90909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NA</w:t>
            </w:r>
          </w:p>
        </w:tc>
      </w:tr>
      <w:tr w:rsidR="001835C1" w:rsidRPr="001835C1" w14:paraId="569246B0" w14:textId="77777777" w:rsidTr="001835C1">
        <w:trPr>
          <w:trHeight w:val="429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BF1E6E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i et.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FF4131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9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74EFD5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a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21A1F5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4F1D35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202EA1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A9AF0E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ient 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AD7A63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ese Yean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3CFAAF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7941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69F9CC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9925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AA0C201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311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bottom"/>
          </w:tcPr>
          <w:p w14:paraId="743F715C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QALY, SF-36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ECBDD3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Cost benefit, cost utility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3B149A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 xml:space="preserve">£20,000 to £30,000 </w:t>
            </w:r>
          </w:p>
        </w:tc>
      </w:tr>
      <w:tr w:rsidR="001835C1" w:rsidRPr="001835C1" w14:paraId="4D675954" w14:textId="77777777" w:rsidTr="008A27E3">
        <w:trPr>
          <w:trHeight w:val="853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AEB99C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proofErr w:type="spellStart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vernia</w:t>
            </w:r>
            <w:proofErr w:type="spellEnd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.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13702F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97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C3A519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A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A18AD2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5772DB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DE09DD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2D0FA4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vider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BDF4CB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651771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412218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BC5B69A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bottom"/>
          </w:tcPr>
          <w:p w14:paraId="4AFB2183" w14:textId="3DEFFD18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 xml:space="preserve">Quality of well-being </w:t>
            </w:r>
            <w:r w:rsidR="008A27E3">
              <w:rPr>
                <w:rFonts w:ascii="Calibri" w:eastAsia="Calibri" w:hAnsi="Calibri" w:cs="Calibri"/>
                <w:color w:val="000000"/>
              </w:rPr>
              <w:t>I</w:t>
            </w:r>
            <w:r w:rsidRPr="001835C1">
              <w:rPr>
                <w:rFonts w:ascii="Calibri" w:eastAsia="Calibri" w:hAnsi="Calibri" w:cs="Calibri"/>
                <w:color w:val="000000"/>
              </w:rPr>
              <w:t>ndex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418A30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Cost per quality well year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5F26FC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NA</w:t>
            </w:r>
          </w:p>
        </w:tc>
      </w:tr>
      <w:tr w:rsidR="001835C1" w:rsidRPr="001835C1" w14:paraId="58188A48" w14:textId="77777777" w:rsidTr="001835C1">
        <w:trPr>
          <w:trHeight w:val="615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DAC5CF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proofErr w:type="spellStart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vald</w:t>
            </w:r>
            <w:proofErr w:type="spellEnd"/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.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E344F5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3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D92BAB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A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6D0F99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FC1734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ression Model (GLM)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130FB1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4DBF10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cietal 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A78069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D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F60D71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000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6E9359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795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8179B5F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795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bottom"/>
          </w:tcPr>
          <w:p w14:paraId="5CB03D6A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N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30E44C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Incremental cos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EB31AD1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NA</w:t>
            </w:r>
          </w:p>
        </w:tc>
      </w:tr>
      <w:tr w:rsidR="001835C1" w:rsidRPr="001835C1" w14:paraId="0F645D57" w14:textId="77777777" w:rsidTr="009B7AC3">
        <w:trPr>
          <w:trHeight w:val="179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7DDB80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ggy et.al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5A9431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12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F3FBB6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ada 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0C3BC7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5DFFC8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2A883A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B8FA8E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vider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70D933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D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495B89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959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4960B9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754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8107DC4" w14:textId="77777777" w:rsidR="001835C1" w:rsidRPr="001835C1" w:rsidRDefault="001835C1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179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bottom"/>
          </w:tcPr>
          <w:p w14:paraId="7BB57289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QALY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F7E3A8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ICER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E5A7D5" w14:textId="77777777" w:rsidR="001835C1" w:rsidRPr="001835C1" w:rsidRDefault="001835C1" w:rsidP="001835C1">
            <w:pPr>
              <w:rPr>
                <w:rFonts w:ascii="Calibri" w:eastAsia="Calibri" w:hAnsi="Calibri" w:cs="Times New Roman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NA</w:t>
            </w:r>
          </w:p>
        </w:tc>
      </w:tr>
      <w:tr w:rsidR="009B7AC3" w:rsidRPr="001835C1" w14:paraId="163923DD" w14:textId="77777777" w:rsidTr="009B7AC3">
        <w:trPr>
          <w:trHeight w:val="179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7749EF" w14:textId="5DEC5C8A" w:rsidR="009B7AC3" w:rsidRPr="001835C1" w:rsidRDefault="009B7AC3" w:rsidP="001835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son et.al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5C197C" w14:textId="3FB09FF3" w:rsidR="009B7AC3" w:rsidRPr="001835C1" w:rsidRDefault="009B7AC3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4A84B7" w14:textId="44282850" w:rsidR="009B7AC3" w:rsidRPr="001835C1" w:rsidRDefault="009B7AC3" w:rsidP="001835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Zeala</w:t>
            </w:r>
            <w:r w:rsidR="00241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D20BB7" w14:textId="431EA29A" w:rsidR="009B7AC3" w:rsidRPr="001835C1" w:rsidRDefault="007A4362" w:rsidP="001835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183DE7" w14:textId="3288CF5D" w:rsidR="009B7AC3" w:rsidRPr="001835C1" w:rsidRDefault="009F4CCB" w:rsidP="001835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ov Model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0B9943" w14:textId="5D14AED5" w:rsidR="009B7AC3" w:rsidRPr="001835C1" w:rsidRDefault="001A2B46" w:rsidP="001835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039116" w14:textId="5D70658C" w:rsidR="009B7AC3" w:rsidRPr="001835C1" w:rsidRDefault="007E12FA" w:rsidP="001835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E1A220" w14:textId="22E642D7" w:rsidR="009B7AC3" w:rsidRPr="001835C1" w:rsidRDefault="0050300A" w:rsidP="001835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Z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159B1D" w14:textId="6D5943AE" w:rsidR="009B7AC3" w:rsidRPr="001835C1" w:rsidRDefault="00D60052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052">
              <w:rPr>
                <w:rFonts w:ascii="Calibri" w:eastAsia="Times New Roman" w:hAnsi="Calibri" w:cs="Calibri"/>
                <w:color w:val="000000"/>
                <w:lang w:eastAsia="en-IN"/>
              </w:rPr>
              <w:t>16,90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EC7A2E" w14:textId="55802FA4" w:rsidR="009B7AC3" w:rsidRPr="001835C1" w:rsidRDefault="00B47102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0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1181DF7" w14:textId="7875C4E1" w:rsidR="009B7AC3" w:rsidRPr="001835C1" w:rsidRDefault="00B47102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7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bottom"/>
          </w:tcPr>
          <w:p w14:paraId="05424BC0" w14:textId="173FBD45" w:rsidR="009B7AC3" w:rsidRPr="001835C1" w:rsidRDefault="00C11EC2" w:rsidP="001835C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QALY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60AF02" w14:textId="16F45723" w:rsidR="009B7AC3" w:rsidRPr="001835C1" w:rsidRDefault="00604A14" w:rsidP="001835C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CER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26CAA7" w14:textId="0705445F" w:rsidR="009B7AC3" w:rsidRPr="001835C1" w:rsidRDefault="007A3A77" w:rsidP="001835C1">
            <w:pPr>
              <w:rPr>
                <w:rFonts w:ascii="Calibri" w:eastAsia="Calibri" w:hAnsi="Calibri" w:cs="Calibri"/>
                <w:color w:val="000000"/>
              </w:rPr>
            </w:pPr>
            <w:r w:rsidRPr="001835C1">
              <w:rPr>
                <w:rFonts w:ascii="Calibri" w:eastAsia="Calibri" w:hAnsi="Calibri" w:cs="Calibri"/>
                <w:color w:val="000000"/>
              </w:rPr>
              <w:t>$</w:t>
            </w:r>
            <w:r>
              <w:rPr>
                <w:rFonts w:ascii="Calibri" w:eastAsia="Calibri" w:hAnsi="Calibri" w:cs="Calibri"/>
                <w:color w:val="000000"/>
              </w:rPr>
              <w:t>60,600</w:t>
            </w:r>
          </w:p>
        </w:tc>
      </w:tr>
      <w:tr w:rsidR="009B7AC3" w:rsidRPr="001835C1" w14:paraId="6E915DB1" w14:textId="77777777" w:rsidTr="00427D76">
        <w:trPr>
          <w:trHeight w:val="179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D27E10" w14:textId="61CAFA78" w:rsidR="009B7AC3" w:rsidRPr="001835C1" w:rsidRDefault="008A27E3" w:rsidP="001835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kova-</w:t>
            </w:r>
            <w:r w:rsidR="00E21D0B" w:rsidRPr="00E21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engeldina</w:t>
            </w:r>
            <w:proofErr w:type="spellEnd"/>
            <w:r w:rsidR="00E21D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70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.al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3AE07E" w14:textId="12242734" w:rsidR="009B7AC3" w:rsidRPr="001835C1" w:rsidRDefault="00241284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C2E97E" w14:textId="451CC727" w:rsidR="009B7AC3" w:rsidRPr="001835C1" w:rsidRDefault="00241284" w:rsidP="001835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azakhstan</w:t>
            </w:r>
            <w:proofErr w:type="spellEnd"/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843539" w14:textId="0950C803" w:rsidR="009B7AC3" w:rsidRPr="001835C1" w:rsidRDefault="007A4362" w:rsidP="001835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FAB599" w14:textId="0D97306E" w:rsidR="009B7AC3" w:rsidRPr="001835C1" w:rsidRDefault="009F4CCB" w:rsidP="001835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156BCD" w14:textId="04B00229" w:rsidR="009B7AC3" w:rsidRPr="001835C1" w:rsidRDefault="00E138A7" w:rsidP="001835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D55A4F" w14:textId="111248D2" w:rsidR="009B7AC3" w:rsidRPr="001835C1" w:rsidRDefault="001A2B46" w:rsidP="001835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</w:t>
            </w:r>
            <w:r w:rsidR="007E1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F66371" w14:textId="0556CF63" w:rsidR="009B7AC3" w:rsidRPr="001835C1" w:rsidRDefault="0026635E" w:rsidP="001835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519841" w14:textId="3AEFD8DC" w:rsidR="009B7AC3" w:rsidRPr="001835C1" w:rsidRDefault="00D60052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052">
              <w:rPr>
                <w:rFonts w:ascii="Calibri" w:eastAsia="Times New Roman" w:hAnsi="Calibri" w:cs="Calibri"/>
                <w:color w:val="000000"/>
                <w:lang w:eastAsia="en-IN"/>
              </w:rPr>
              <w:t>5156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4AC3E9" w14:textId="56C6CAB8" w:rsidR="009B7AC3" w:rsidRPr="001835C1" w:rsidRDefault="00B47102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54ABABA" w14:textId="17B1E0BA" w:rsidR="009B7AC3" w:rsidRPr="001835C1" w:rsidRDefault="00B47102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bottom"/>
          </w:tcPr>
          <w:p w14:paraId="4EEA5FCA" w14:textId="08FCDEA0" w:rsidR="009B7AC3" w:rsidRPr="001835C1" w:rsidRDefault="00C11EC2" w:rsidP="001835C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QALY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069A9B8" w14:textId="7F7F11CB" w:rsidR="009B7AC3" w:rsidRPr="001835C1" w:rsidRDefault="00604A14" w:rsidP="001835C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CER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A0A972" w14:textId="74649D25" w:rsidR="009B7AC3" w:rsidRPr="001835C1" w:rsidRDefault="000932C6" w:rsidP="001835C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$</w:t>
            </w:r>
            <w:r w:rsidR="00B45E29">
              <w:rPr>
                <w:rFonts w:ascii="Calibri" w:eastAsia="Calibri" w:hAnsi="Calibri" w:cs="Calibri"/>
                <w:color w:val="000000"/>
              </w:rPr>
              <w:t>9812.39</w:t>
            </w:r>
          </w:p>
        </w:tc>
      </w:tr>
      <w:tr w:rsidR="00427D76" w:rsidRPr="001835C1" w14:paraId="093CEA44" w14:textId="77777777" w:rsidTr="001835C1">
        <w:trPr>
          <w:trHeight w:val="179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1FA75153" w14:textId="51562DE4" w:rsidR="00427D76" w:rsidRPr="001835C1" w:rsidRDefault="00457E52" w:rsidP="001835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n et.al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70E79FD6" w14:textId="535B04D4" w:rsidR="00427D76" w:rsidRDefault="007A4362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00EBD64C" w14:textId="2BD603EB" w:rsidR="00427D76" w:rsidRDefault="007A4362" w:rsidP="001835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7288D755" w14:textId="7B15DB4D" w:rsidR="00427D76" w:rsidRPr="001835C1" w:rsidRDefault="007A4362" w:rsidP="001835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06B9BACA" w14:textId="1847BC69" w:rsidR="00427D76" w:rsidRPr="001835C1" w:rsidRDefault="00BA48BC" w:rsidP="001835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Pol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1E3F8D69" w14:textId="7A4F59EA" w:rsidR="00427D76" w:rsidRPr="001835C1" w:rsidRDefault="00E138A7" w:rsidP="001835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0720A733" w14:textId="3399D11A" w:rsidR="00427D76" w:rsidRPr="001835C1" w:rsidRDefault="007E12FA" w:rsidP="001835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0ABB0FE5" w14:textId="1157F810" w:rsidR="00427D76" w:rsidRPr="001835C1" w:rsidRDefault="0026635E" w:rsidP="001835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455D78CB" w14:textId="7B8386DB" w:rsidR="00427D76" w:rsidRPr="001835C1" w:rsidRDefault="00D60052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052">
              <w:rPr>
                <w:rFonts w:ascii="Calibri" w:eastAsia="Times New Roman" w:hAnsi="Calibri" w:cs="Calibri"/>
                <w:color w:val="000000"/>
                <w:lang w:eastAsia="en-IN"/>
              </w:rPr>
              <w:t>1895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DEFCADB" w14:textId="006A3344" w:rsidR="00427D76" w:rsidRPr="001835C1" w:rsidRDefault="00B47102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052">
              <w:rPr>
                <w:rFonts w:ascii="Calibri" w:eastAsia="Times New Roman" w:hAnsi="Calibri" w:cs="Calibri"/>
                <w:color w:val="000000"/>
                <w:lang w:eastAsia="en-IN"/>
              </w:rPr>
              <w:t>1895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45F57E" w14:textId="053D6D95" w:rsidR="00427D76" w:rsidRPr="001835C1" w:rsidRDefault="00B47102" w:rsidP="001835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0052">
              <w:rPr>
                <w:rFonts w:ascii="Calibri" w:eastAsia="Times New Roman" w:hAnsi="Calibri" w:cs="Calibri"/>
                <w:color w:val="000000"/>
                <w:lang w:eastAsia="en-IN"/>
              </w:rPr>
              <w:t>1895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bottom"/>
          </w:tcPr>
          <w:p w14:paraId="0DE7DCFC" w14:textId="31301FEC" w:rsidR="00427D76" w:rsidRPr="001835C1" w:rsidRDefault="00C11EC2" w:rsidP="001835C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QALY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156CD7" w14:textId="0406402F" w:rsidR="00427D76" w:rsidRPr="001835C1" w:rsidRDefault="00604A14" w:rsidP="001835C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CER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7FD3DE9" w14:textId="0CB961B0" w:rsidR="00427D76" w:rsidRPr="001835C1" w:rsidRDefault="00FC05DF" w:rsidP="001835C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</w:t>
            </w:r>
            <w:r w:rsidR="00FF4B5B">
              <w:rPr>
                <w:rFonts w:ascii="Calibri" w:eastAsia="Calibri" w:hAnsi="Calibri" w:cs="Calibri"/>
                <w:color w:val="000000"/>
              </w:rPr>
              <w:t>R</w:t>
            </w:r>
          </w:p>
        </w:tc>
      </w:tr>
    </w:tbl>
    <w:p w14:paraId="5824C48C" w14:textId="442FACA4" w:rsidR="0007477E" w:rsidRDefault="0007477E" w:rsidP="008A27E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sectPr w:rsidR="0007477E" w:rsidSect="003D0A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4A01B" w14:textId="77777777" w:rsidR="000108BB" w:rsidRDefault="000108BB" w:rsidP="001835C1">
      <w:pPr>
        <w:spacing w:after="0" w:line="240" w:lineRule="auto"/>
      </w:pPr>
      <w:r>
        <w:separator/>
      </w:r>
    </w:p>
  </w:endnote>
  <w:endnote w:type="continuationSeparator" w:id="0">
    <w:p w14:paraId="65665B8C" w14:textId="77777777" w:rsidR="000108BB" w:rsidRDefault="000108BB" w:rsidP="00183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6F49D" w14:textId="77777777" w:rsidR="000108BB" w:rsidRDefault="000108BB" w:rsidP="001835C1">
      <w:pPr>
        <w:spacing w:after="0" w:line="240" w:lineRule="auto"/>
      </w:pPr>
      <w:r>
        <w:separator/>
      </w:r>
    </w:p>
  </w:footnote>
  <w:footnote w:type="continuationSeparator" w:id="0">
    <w:p w14:paraId="4D5523B8" w14:textId="77777777" w:rsidR="000108BB" w:rsidRDefault="000108BB" w:rsidP="001835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wMjA2NjAytTQysTRU0lEKTi0uzszPAykwrwUAAxIAniwAAAA="/>
  </w:docVars>
  <w:rsids>
    <w:rsidRoot w:val="001835C1"/>
    <w:rsid w:val="000108BB"/>
    <w:rsid w:val="000627A2"/>
    <w:rsid w:val="0007477E"/>
    <w:rsid w:val="000932C6"/>
    <w:rsid w:val="001835C1"/>
    <w:rsid w:val="001A2B46"/>
    <w:rsid w:val="001D62FB"/>
    <w:rsid w:val="00241284"/>
    <w:rsid w:val="0026635E"/>
    <w:rsid w:val="00326497"/>
    <w:rsid w:val="003D0AF5"/>
    <w:rsid w:val="00427D76"/>
    <w:rsid w:val="00434C19"/>
    <w:rsid w:val="00457E52"/>
    <w:rsid w:val="0050300A"/>
    <w:rsid w:val="00584892"/>
    <w:rsid w:val="00604A14"/>
    <w:rsid w:val="007A3A77"/>
    <w:rsid w:val="007A4362"/>
    <w:rsid w:val="007E12FA"/>
    <w:rsid w:val="008557CB"/>
    <w:rsid w:val="008756FC"/>
    <w:rsid w:val="008A27E3"/>
    <w:rsid w:val="00995311"/>
    <w:rsid w:val="009B7AC3"/>
    <w:rsid w:val="009F4CCB"/>
    <w:rsid w:val="00B45E29"/>
    <w:rsid w:val="00B47102"/>
    <w:rsid w:val="00B62B1A"/>
    <w:rsid w:val="00B638CD"/>
    <w:rsid w:val="00BA48BC"/>
    <w:rsid w:val="00C11EC2"/>
    <w:rsid w:val="00CD05EC"/>
    <w:rsid w:val="00D60052"/>
    <w:rsid w:val="00DC014F"/>
    <w:rsid w:val="00E138A7"/>
    <w:rsid w:val="00E21D0B"/>
    <w:rsid w:val="00E70B7E"/>
    <w:rsid w:val="00EA6DFA"/>
    <w:rsid w:val="00FC05DF"/>
    <w:rsid w:val="00FF4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6F02C"/>
  <w15:chartTrackingRefBased/>
  <w15:docId w15:val="{5381975D-E8A1-491B-B4D8-373C2FD61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835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normaltextrun">
    <w:name w:val="normaltextrun"/>
    <w:basedOn w:val="DefaultParagraphFont"/>
    <w:rsid w:val="001835C1"/>
  </w:style>
  <w:style w:type="character" w:customStyle="1" w:styleId="eop">
    <w:name w:val="eop"/>
    <w:basedOn w:val="DefaultParagraphFont"/>
    <w:rsid w:val="001835C1"/>
  </w:style>
  <w:style w:type="table" w:customStyle="1" w:styleId="TableGrid1">
    <w:name w:val="Table Grid1"/>
    <w:basedOn w:val="TableNormal"/>
    <w:next w:val="TableGrid"/>
    <w:uiPriority w:val="39"/>
    <w:rsid w:val="00183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3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35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5C1"/>
  </w:style>
  <w:style w:type="paragraph" w:styleId="Footer">
    <w:name w:val="footer"/>
    <w:basedOn w:val="Normal"/>
    <w:link w:val="FooterChar"/>
    <w:uiPriority w:val="99"/>
    <w:unhideWhenUsed/>
    <w:rsid w:val="001835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5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1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63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0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55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1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02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73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11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9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27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94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28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8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08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43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13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01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29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85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9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8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96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64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50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65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32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28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82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44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73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0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78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42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37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23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67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1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09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50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58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72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9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8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00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54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55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16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6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7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68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0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47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80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43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92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68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49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75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5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63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88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28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79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19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30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4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12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94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15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8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28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47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48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85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28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21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31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70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18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8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65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2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88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98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34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85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21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40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46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2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93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4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63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04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2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7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51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1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8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7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5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73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7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26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69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39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89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68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12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43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8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46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54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76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76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76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96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1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2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31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84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7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7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02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06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8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01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82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13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76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8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96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75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99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27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12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24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98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28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02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45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09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03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64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25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17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84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71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0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6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21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52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83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1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49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47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12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20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69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5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06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96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99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64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2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15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75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77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42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49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65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78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06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10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88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2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71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57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84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12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1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8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06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27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77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08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58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24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04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14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54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06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69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9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54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66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79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09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03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1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91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05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76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26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74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28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76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32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94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74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36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52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98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16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6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95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1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68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93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73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5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05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4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30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46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4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5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45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40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31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40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6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0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60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08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75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8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39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1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28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3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19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3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76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50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20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1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68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94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05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66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96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05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82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93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15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30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73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0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81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49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04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2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53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74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23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7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31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67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6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54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48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5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95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56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97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3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36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13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78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3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52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16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38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45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29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97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50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08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0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9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16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73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0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37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28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84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88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23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31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06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95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6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44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1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10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00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83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67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78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0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41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59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44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46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49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16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64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2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8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2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04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9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13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74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24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37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47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7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0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02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62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0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2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56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6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68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79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68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42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9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70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59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34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1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20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7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41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4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34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31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50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24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31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89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11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68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94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9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38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4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81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8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70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30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0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94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39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5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90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120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02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25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92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9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76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4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0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30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64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93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61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1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26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80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54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69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78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62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88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2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50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75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5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84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05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75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78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64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85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05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13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9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67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57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54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63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35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59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38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49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23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21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40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92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9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90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59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44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8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0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9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6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35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32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74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04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49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82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44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16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66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83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55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08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46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56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64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62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94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52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7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59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0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1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5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97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48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08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3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35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72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0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43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34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7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34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02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05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71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64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1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56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60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67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46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12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65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99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09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15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35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57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9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75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37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04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0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73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12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31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73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67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29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66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09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7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16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36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67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00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29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55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39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15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82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74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93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5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40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8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95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29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66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55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76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43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66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43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8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63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23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98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2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03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35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7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48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88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07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78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63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40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38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5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51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31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54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98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74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18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91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36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45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47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46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27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23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66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43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27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88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0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41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1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96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07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02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0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82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51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68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94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79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36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89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18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91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65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29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67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81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60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78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65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26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7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45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30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91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44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8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93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39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44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0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82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02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22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1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1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03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06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9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25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6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16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02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79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4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68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18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8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12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99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45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1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08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2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87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63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87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37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19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89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41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79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83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09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80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6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00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87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4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39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3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61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79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23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5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76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8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12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4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16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7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91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23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73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83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44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0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53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66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27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90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95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11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7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83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52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20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18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99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2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2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9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90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65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40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33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86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74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93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39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29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2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1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50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25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81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48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52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14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16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20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01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58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55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72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8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16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70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56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80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44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44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20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4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11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84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22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77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49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73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05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86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60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40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40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68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77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24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74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43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35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62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14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41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89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67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45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80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68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76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40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85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60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34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37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07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60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72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59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75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67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89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12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2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19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6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69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17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8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3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4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8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81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1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14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42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04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25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71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9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61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26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58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2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26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77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50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1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81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42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9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70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56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90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49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43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9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61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88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60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25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95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22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30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99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76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59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22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00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82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5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25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07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04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77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5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50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7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71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11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79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86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33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50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20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39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0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70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85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57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49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62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26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84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78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32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63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34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45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65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182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47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4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583</Words>
  <Characters>332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Qadeer</dc:creator>
  <cp:keywords/>
  <dc:description/>
  <cp:lastModifiedBy>Sana Qadeer</cp:lastModifiedBy>
  <cp:revision>39</cp:revision>
  <dcterms:created xsi:type="dcterms:W3CDTF">2022-10-28T06:03:00Z</dcterms:created>
  <dcterms:modified xsi:type="dcterms:W3CDTF">2023-07-17T09:37:00Z</dcterms:modified>
</cp:coreProperties>
</file>